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D5927A" w14:textId="506B9328" w:rsidR="00B34B95" w:rsidRDefault="00B34B95" w:rsidP="00B34B95">
      <w:pPr>
        <w:rPr>
          <w:rFonts w:ascii="Garamond" w:eastAsia="Times New Roman" w:hAnsi="Garamond" w:cs="Times New Roman"/>
          <w:bCs/>
          <w:color w:val="000000"/>
        </w:rPr>
      </w:pPr>
      <w:r>
        <w:rPr>
          <w:rFonts w:ascii="Garamond" w:eastAsia="Times New Roman" w:hAnsi="Garamond" w:cs="Times New Roman"/>
          <w:b/>
          <w:bCs/>
          <w:color w:val="000000"/>
        </w:rPr>
        <w:t>S</w:t>
      </w:r>
      <w:r w:rsidR="00066027">
        <w:rPr>
          <w:rFonts w:ascii="Garamond" w:eastAsia="Times New Roman" w:hAnsi="Garamond" w:cs="Times New Roman"/>
          <w:b/>
          <w:bCs/>
          <w:color w:val="000000"/>
        </w:rPr>
        <w:t>1</w:t>
      </w:r>
      <w:r>
        <w:rPr>
          <w:rFonts w:ascii="Garamond" w:eastAsia="Times New Roman" w:hAnsi="Garamond" w:cs="Times New Roman"/>
          <w:b/>
          <w:bCs/>
          <w:color w:val="000000"/>
        </w:rPr>
        <w:t xml:space="preserve"> Table</w:t>
      </w:r>
      <w:r w:rsidRPr="006F384A">
        <w:rPr>
          <w:rFonts w:ascii="Garamond" w:eastAsia="Times New Roman" w:hAnsi="Garamond" w:cs="Times New Roman"/>
          <w:b/>
          <w:bCs/>
          <w:color w:val="000000"/>
        </w:rPr>
        <w:t xml:space="preserve">. Types of software </w:t>
      </w:r>
      <w:r w:rsidR="00644B7D">
        <w:rPr>
          <w:rFonts w:ascii="Garamond" w:eastAsia="Times New Roman" w:hAnsi="Garamond" w:cs="Times New Roman"/>
          <w:b/>
          <w:bCs/>
          <w:color w:val="000000"/>
        </w:rPr>
        <w:t>for which there is existing expertise</w:t>
      </w:r>
      <w:r w:rsidRPr="006F384A">
        <w:rPr>
          <w:rFonts w:ascii="Garamond" w:eastAsia="Times New Roman" w:hAnsi="Garamond" w:cs="Times New Roman"/>
          <w:b/>
          <w:bCs/>
          <w:color w:val="000000"/>
        </w:rPr>
        <w:t xml:space="preserve"> </w:t>
      </w:r>
      <w:bookmarkStart w:id="0" w:name="_GoBack"/>
      <w:bookmarkEnd w:id="0"/>
      <w:r w:rsidRPr="006F384A">
        <w:rPr>
          <w:rFonts w:ascii="Garamond" w:eastAsia="Times New Roman" w:hAnsi="Garamond" w:cs="Times New Roman"/>
          <w:b/>
          <w:bCs/>
          <w:color w:val="000000"/>
        </w:rPr>
        <w:t xml:space="preserve">in health departments. </w:t>
      </w:r>
      <w:r w:rsidRPr="00B34B95">
        <w:rPr>
          <w:rFonts w:ascii="Garamond" w:eastAsia="Times New Roman" w:hAnsi="Garamond" w:cs="Times New Roman"/>
          <w:bCs/>
          <w:color w:val="000000"/>
        </w:rPr>
        <w:t xml:space="preserve">Results </w:t>
      </w:r>
      <w:r>
        <w:rPr>
          <w:rFonts w:ascii="Garamond" w:eastAsia="Times New Roman" w:hAnsi="Garamond" w:cs="Times New Roman"/>
          <w:bCs/>
          <w:color w:val="000000"/>
        </w:rPr>
        <w:t xml:space="preserve">from surveys </w:t>
      </w:r>
      <w:r w:rsidRPr="00B34B95">
        <w:rPr>
          <w:rFonts w:ascii="Garamond" w:eastAsia="Times New Roman" w:hAnsi="Garamond" w:cs="Times New Roman"/>
          <w:bCs/>
          <w:color w:val="000000"/>
        </w:rPr>
        <w:t>are shown as % (n).</w:t>
      </w:r>
    </w:p>
    <w:p w14:paraId="6461513F" w14:textId="77777777" w:rsidR="00B34B95" w:rsidRPr="006F384A" w:rsidRDefault="00B34B95" w:rsidP="00B34B95">
      <w:pPr>
        <w:rPr>
          <w:rFonts w:ascii="Garamond" w:eastAsia="Times New Roman" w:hAnsi="Garamond" w:cs="Times New Roman"/>
          <w:b/>
          <w:bCs/>
          <w:color w:val="000000"/>
        </w:rPr>
      </w:pPr>
    </w:p>
    <w:tbl>
      <w:tblPr>
        <w:tblW w:w="3140" w:type="dxa"/>
        <w:tblInd w:w="93" w:type="dxa"/>
        <w:tblLook w:val="04A0" w:firstRow="1" w:lastRow="0" w:firstColumn="1" w:lastColumn="0" w:noHBand="0" w:noVBand="1"/>
      </w:tblPr>
      <w:tblGrid>
        <w:gridCol w:w="1840"/>
        <w:gridCol w:w="1300"/>
      </w:tblGrid>
      <w:tr w:rsidR="00B34B95" w:rsidRPr="006F384A" w14:paraId="68ED34C5" w14:textId="77777777" w:rsidTr="00902584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6D28E" w14:textId="77777777" w:rsidR="00B34B95" w:rsidRPr="006F384A" w:rsidRDefault="00B34B95" w:rsidP="00902584">
            <w:pPr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Categor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83DF1" w14:textId="77777777" w:rsidR="00B34B95" w:rsidRPr="006F384A" w:rsidRDefault="00B34B95" w:rsidP="00902584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% (</w:t>
            </w:r>
            <w:proofErr w:type="gramStart"/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n</w:t>
            </w:r>
            <w:proofErr w:type="gramEnd"/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)</w:t>
            </w:r>
          </w:p>
        </w:tc>
      </w:tr>
      <w:tr w:rsidR="00B34B95" w:rsidRPr="006F384A" w14:paraId="079E34C9" w14:textId="77777777" w:rsidTr="0090258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4AD2" w14:textId="77777777" w:rsidR="00B34B95" w:rsidRPr="006F384A" w:rsidRDefault="00B34B95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Microsoft Exc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51A7" w14:textId="77777777" w:rsidR="00B34B95" w:rsidRPr="006F384A" w:rsidRDefault="00B34B95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75.0% (24)</w:t>
            </w:r>
          </w:p>
        </w:tc>
      </w:tr>
      <w:tr w:rsidR="00B34B95" w:rsidRPr="006F384A" w14:paraId="6298EC39" w14:textId="77777777" w:rsidTr="0090258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B093" w14:textId="77777777" w:rsidR="00B34B95" w:rsidRPr="006F384A" w:rsidRDefault="00B34B95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F384A">
              <w:rPr>
                <w:rFonts w:ascii="Garamond" w:eastAsia="Times New Roman" w:hAnsi="Garamond" w:cs="Times New Roman"/>
                <w:color w:val="000000"/>
              </w:rPr>
              <w:t>Epi</w:t>
            </w:r>
            <w:proofErr w:type="spellEnd"/>
            <w:r w:rsidRPr="006F384A">
              <w:rPr>
                <w:rFonts w:ascii="Garamond" w:eastAsia="Times New Roman" w:hAnsi="Garamond" w:cs="Times New Roman"/>
                <w:color w:val="000000"/>
              </w:rPr>
              <w:t xml:space="preserve"> Inf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E206" w14:textId="77777777" w:rsidR="00B34B95" w:rsidRPr="006F384A" w:rsidRDefault="00B34B95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62.5% (20)</w:t>
            </w:r>
          </w:p>
        </w:tc>
      </w:tr>
      <w:tr w:rsidR="00B34B95" w:rsidRPr="006F384A" w14:paraId="3D0C86F8" w14:textId="77777777" w:rsidTr="0090258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4410" w14:textId="77777777" w:rsidR="00B34B95" w:rsidRPr="006F384A" w:rsidRDefault="00B34B95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Google Ear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EF3C" w14:textId="77777777" w:rsidR="00B34B95" w:rsidRPr="006F384A" w:rsidRDefault="00B34B95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56.3% (18)</w:t>
            </w:r>
          </w:p>
        </w:tc>
      </w:tr>
      <w:tr w:rsidR="00B34B95" w:rsidRPr="006F384A" w14:paraId="132FC845" w14:textId="77777777" w:rsidTr="0090258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BE73" w14:textId="77777777" w:rsidR="00B34B95" w:rsidRPr="006F384A" w:rsidRDefault="00B34B95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Microsoft Acc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F9E7" w14:textId="77777777" w:rsidR="00B34B95" w:rsidRPr="006F384A" w:rsidRDefault="00B34B95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50.0% (16)</w:t>
            </w:r>
          </w:p>
        </w:tc>
      </w:tr>
      <w:tr w:rsidR="00B34B95" w:rsidRPr="006F384A" w14:paraId="1CCDD8A5" w14:textId="77777777" w:rsidTr="0090258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BF22" w14:textId="77777777" w:rsidR="00B34B95" w:rsidRPr="006F384A" w:rsidRDefault="00B34B95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ArcG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3A70" w14:textId="77777777" w:rsidR="00B34B95" w:rsidRPr="006F384A" w:rsidRDefault="00B34B95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28.1% (9)</w:t>
            </w:r>
          </w:p>
        </w:tc>
      </w:tr>
      <w:tr w:rsidR="00B34B95" w:rsidRPr="006F384A" w14:paraId="5E75A5DC" w14:textId="77777777" w:rsidTr="0090258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F275" w14:textId="77777777" w:rsidR="00B34B95" w:rsidRPr="006F384A" w:rsidRDefault="00B34B95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QG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350A" w14:textId="77777777" w:rsidR="00B34B95" w:rsidRPr="006F384A" w:rsidRDefault="00B34B95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21.9% (7)</w:t>
            </w:r>
          </w:p>
        </w:tc>
      </w:tr>
      <w:tr w:rsidR="00B34B95" w:rsidRPr="006F384A" w14:paraId="023266CA" w14:textId="77777777" w:rsidTr="0090258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D1F8" w14:textId="77777777" w:rsidR="00B34B95" w:rsidRPr="006F384A" w:rsidRDefault="00B34B95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SP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0A42" w14:textId="77777777" w:rsidR="00B34B95" w:rsidRPr="006F384A" w:rsidRDefault="00B34B95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21.9% (7)</w:t>
            </w:r>
          </w:p>
        </w:tc>
      </w:tr>
      <w:tr w:rsidR="00B34B95" w:rsidRPr="006F384A" w14:paraId="34009C8B" w14:textId="77777777" w:rsidTr="0090258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FA92" w14:textId="77777777" w:rsidR="00B34B95" w:rsidRPr="006F384A" w:rsidRDefault="00B34B95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Jav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8CCE" w14:textId="77777777" w:rsidR="00B34B95" w:rsidRPr="006F384A" w:rsidRDefault="00B34B95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9.4% (3)</w:t>
            </w:r>
          </w:p>
        </w:tc>
      </w:tr>
      <w:tr w:rsidR="00B34B95" w:rsidRPr="006F384A" w14:paraId="4F3B3045" w14:textId="77777777" w:rsidTr="0090258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54F1" w14:textId="77777777" w:rsidR="00B34B95" w:rsidRPr="006F384A" w:rsidRDefault="00B34B95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Visual Bas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703A" w14:textId="77777777" w:rsidR="00B34B95" w:rsidRPr="006F384A" w:rsidRDefault="00B34B95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3.1% (1)</w:t>
            </w:r>
          </w:p>
        </w:tc>
      </w:tr>
      <w:tr w:rsidR="00B34B95" w:rsidRPr="006F384A" w14:paraId="4E11ED5C" w14:textId="77777777" w:rsidTr="0090258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A0AF" w14:textId="77777777" w:rsidR="00B34B95" w:rsidRPr="006F384A" w:rsidRDefault="00B34B95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F384A">
              <w:rPr>
                <w:rFonts w:ascii="Garamond" w:eastAsia="Times New Roman" w:hAnsi="Garamond" w:cs="Times New Roman"/>
                <w:color w:val="000000"/>
              </w:rPr>
              <w:t>Sta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1658" w14:textId="77777777" w:rsidR="00B34B95" w:rsidRPr="006F384A" w:rsidRDefault="00B34B95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3.1% (1)</w:t>
            </w:r>
          </w:p>
        </w:tc>
      </w:tr>
      <w:tr w:rsidR="00B34B95" w:rsidRPr="006F384A" w14:paraId="0A038312" w14:textId="77777777" w:rsidTr="0090258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BAF86" w14:textId="77777777" w:rsidR="00B34B95" w:rsidRPr="006F384A" w:rsidRDefault="00B34B95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SQ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97DFF" w14:textId="77777777" w:rsidR="00B34B95" w:rsidRPr="006F384A" w:rsidRDefault="00B34B95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0</w:t>
            </w:r>
          </w:p>
        </w:tc>
      </w:tr>
      <w:tr w:rsidR="00B34B95" w:rsidRPr="006F384A" w14:paraId="3CDC04F0" w14:textId="77777777" w:rsidTr="0090258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7FE70" w14:textId="77777777" w:rsidR="00B34B95" w:rsidRPr="006F384A" w:rsidRDefault="00B34B95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8F1AA" w14:textId="77777777" w:rsidR="00B34B95" w:rsidRPr="006F384A" w:rsidRDefault="00B34B95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0</w:t>
            </w:r>
          </w:p>
        </w:tc>
      </w:tr>
      <w:tr w:rsidR="00B34B95" w:rsidRPr="006F384A" w14:paraId="579F18EE" w14:textId="77777777" w:rsidTr="0090258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64087" w14:textId="77777777" w:rsidR="00B34B95" w:rsidRPr="006F384A" w:rsidRDefault="00B34B95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Tablea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676F9" w14:textId="77777777" w:rsidR="00B34B95" w:rsidRPr="006F384A" w:rsidRDefault="00B34B95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0</w:t>
            </w:r>
          </w:p>
        </w:tc>
      </w:tr>
      <w:tr w:rsidR="00B34B95" w:rsidRPr="006F384A" w14:paraId="7BDBBBFC" w14:textId="77777777" w:rsidTr="0090258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8C40A6" w14:textId="77777777" w:rsidR="00B34B95" w:rsidRPr="006F384A" w:rsidRDefault="00B34B95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SA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98E024" w14:textId="77777777" w:rsidR="00B34B95" w:rsidRPr="006F384A" w:rsidRDefault="00B34B95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0</w:t>
            </w:r>
          </w:p>
        </w:tc>
      </w:tr>
    </w:tbl>
    <w:p w14:paraId="37C7BCDE" w14:textId="77777777" w:rsidR="00B34B95" w:rsidRPr="006F384A" w:rsidRDefault="00B34B95" w:rsidP="00B34B95">
      <w:pPr>
        <w:tabs>
          <w:tab w:val="left" w:pos="4652"/>
        </w:tabs>
        <w:spacing w:before="100" w:beforeAutospacing="1" w:after="100" w:afterAutospacing="1"/>
        <w:contextualSpacing/>
        <w:outlineLvl w:val="3"/>
        <w:rPr>
          <w:rFonts w:ascii="Garamond" w:eastAsia="Times New Roman" w:hAnsi="Garamond" w:cs="Times New Roman"/>
          <w:b/>
          <w:bCs/>
          <w:lang w:eastAsia="es-ES"/>
        </w:rPr>
      </w:pPr>
    </w:p>
    <w:p w14:paraId="04A5501E" w14:textId="77777777" w:rsidR="00E807AB" w:rsidRDefault="00E807AB"/>
    <w:sectPr w:rsidR="00E807AB" w:rsidSect="0037187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B95"/>
    <w:rsid w:val="00066027"/>
    <w:rsid w:val="0037187F"/>
    <w:rsid w:val="00644B7D"/>
    <w:rsid w:val="00B34B95"/>
    <w:rsid w:val="00E80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C4D8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B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B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331</Characters>
  <Application>Microsoft Macintosh Word</Application>
  <DocSecurity>0</DocSecurity>
  <Lines>2</Lines>
  <Paragraphs>1</Paragraphs>
  <ScaleCrop>false</ScaleCrop>
  <Company>SUNY Upstate Medical University</Company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ewart</dc:creator>
  <cp:keywords/>
  <dc:description/>
  <cp:lastModifiedBy>Anna Stewart</cp:lastModifiedBy>
  <cp:revision>3</cp:revision>
  <dcterms:created xsi:type="dcterms:W3CDTF">2019-03-06T19:19:00Z</dcterms:created>
  <dcterms:modified xsi:type="dcterms:W3CDTF">2019-10-01T01:12:00Z</dcterms:modified>
</cp:coreProperties>
</file>